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07536B" w14:textId="77777777" w:rsidR="00531BEB" w:rsidRDefault="00531BEB" w:rsidP="00531BEB">
      <w:pPr>
        <w:jc w:val="both"/>
        <w:rPr>
          <w:rFonts w:eastAsia="Times New Roman"/>
          <w:b/>
          <w:bCs/>
          <w:sz w:val="28"/>
          <w:szCs w:val="28"/>
          <w:lang w:val="en-US"/>
        </w:rPr>
      </w:pPr>
      <w:r w:rsidRPr="00531BEB">
        <w:rPr>
          <w:rFonts w:eastAsia="Times New Roman"/>
          <w:b/>
          <w:bCs/>
          <w:sz w:val="28"/>
          <w:szCs w:val="28"/>
          <w:lang w:val="en-US"/>
        </w:rPr>
        <w:t>Supplementary Figures</w:t>
      </w:r>
    </w:p>
    <w:p w14:paraId="7A9951FD" w14:textId="77777777" w:rsidR="00531BEB" w:rsidRDefault="00531BEB" w:rsidP="00531BEB">
      <w:pPr>
        <w:jc w:val="both"/>
        <w:rPr>
          <w:rFonts w:eastAsia="Times New Roman"/>
          <w:b/>
          <w:bCs/>
          <w:sz w:val="28"/>
          <w:szCs w:val="28"/>
          <w:lang w:val="en-US"/>
        </w:rPr>
      </w:pPr>
    </w:p>
    <w:p w14:paraId="1EF48509" w14:textId="3428F9CA" w:rsidR="001A23BD" w:rsidRDefault="001A23BD" w:rsidP="00531BEB">
      <w:pPr>
        <w:jc w:val="both"/>
        <w:rPr>
          <w:rFonts w:eastAsia="Times New Roman"/>
          <w:b/>
          <w:bCs/>
          <w:sz w:val="28"/>
          <w:szCs w:val="28"/>
          <w:lang w:val="en-US"/>
        </w:rPr>
      </w:pPr>
      <w:r>
        <w:rPr>
          <w:rFonts w:eastAsia="Times New Roman"/>
          <w:b/>
          <w:bCs/>
          <w:noProof/>
          <w:sz w:val="28"/>
          <w:szCs w:val="28"/>
          <w:lang w:val="en-US"/>
          <w14:ligatures w14:val="standardContextual"/>
        </w:rPr>
        <w:drawing>
          <wp:inline distT="0" distB="0" distL="0" distR="0" wp14:anchorId="23038085" wp14:editId="7817D9FC">
            <wp:extent cx="5733415" cy="4300220"/>
            <wp:effectExtent l="0" t="0" r="0" b="5080"/>
            <wp:docPr id="1058650697" name="図 1" descr="グラフ, 棒グラフ, ヒスト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8650697" name="図 1" descr="グラフ, 棒グラフ, ヒストグラム&#10;&#10;AI 生成コンテンツは誤りを含む可能性があります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30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1FEB3" w14:textId="77777777" w:rsidR="001A23BD" w:rsidRPr="00531BEB" w:rsidRDefault="001A23BD" w:rsidP="00531BEB">
      <w:pPr>
        <w:jc w:val="both"/>
        <w:rPr>
          <w:rFonts w:eastAsia="Times New Roman"/>
          <w:b/>
          <w:bCs/>
          <w:sz w:val="28"/>
          <w:szCs w:val="28"/>
          <w:lang w:val="en-US"/>
        </w:rPr>
      </w:pPr>
    </w:p>
    <w:p w14:paraId="14FBDA80" w14:textId="77777777" w:rsidR="003B715F" w:rsidRPr="003B715F" w:rsidRDefault="00531BEB" w:rsidP="0036561D">
      <w:pPr>
        <w:jc w:val="both"/>
        <w:rPr>
          <w:rFonts w:eastAsia="Times New Roman"/>
          <w:b/>
          <w:bCs/>
          <w:lang w:val="en-US"/>
        </w:rPr>
      </w:pPr>
      <w:r w:rsidRPr="003B715F">
        <w:rPr>
          <w:rFonts w:eastAsia="Times New Roman"/>
          <w:b/>
          <w:bCs/>
          <w:lang w:val="en-US"/>
        </w:rPr>
        <w:t>Supplementary Figure S1</w:t>
      </w:r>
      <w:r w:rsidR="003B715F" w:rsidRPr="003B715F">
        <w:rPr>
          <w:rFonts w:eastAsia="Times New Roman"/>
          <w:b/>
          <w:bCs/>
          <w:lang w:val="en-US"/>
        </w:rPr>
        <w:t>.</w:t>
      </w:r>
      <w:r w:rsidRPr="003B715F">
        <w:rPr>
          <w:rFonts w:eastAsia="Times New Roman"/>
          <w:b/>
          <w:bCs/>
          <w:lang w:val="en-US"/>
        </w:rPr>
        <w:t xml:space="preserve"> </w:t>
      </w:r>
      <w:r w:rsidR="003B715F" w:rsidRPr="003B715F">
        <w:rPr>
          <w:rFonts w:eastAsia="Times New Roman"/>
          <w:b/>
          <w:bCs/>
          <w:lang w:val="en-US"/>
        </w:rPr>
        <w:t>Genomic read coverage confirms X chromosome hemizygosity.</w:t>
      </w:r>
    </w:p>
    <w:p w14:paraId="67A72EE9" w14:textId="5FBBFF84" w:rsidR="001A23BD" w:rsidRDefault="00531BEB" w:rsidP="0036561D">
      <w:pPr>
        <w:jc w:val="both"/>
        <w:rPr>
          <w:rFonts w:eastAsia="Times New Roman"/>
          <w:lang w:val="en-US"/>
        </w:rPr>
      </w:pPr>
      <w:r w:rsidRPr="00531BEB">
        <w:rPr>
          <w:rFonts w:eastAsia="Times New Roman"/>
          <w:lang w:val="en-US"/>
        </w:rPr>
        <w:t xml:space="preserve">Mean read coverage depth across all assembled chromosomes derived from the mapping of genomic short reads of a single male </w:t>
      </w:r>
      <w:r w:rsidRPr="00531BEB">
        <w:rPr>
          <w:rFonts w:eastAsia="Times New Roman"/>
          <w:i/>
          <w:iCs/>
          <w:lang w:val="en-US"/>
        </w:rPr>
        <w:t xml:space="preserve">Gryllus </w:t>
      </w:r>
      <w:proofErr w:type="spellStart"/>
      <w:r w:rsidRPr="00531BEB">
        <w:rPr>
          <w:rFonts w:eastAsia="Times New Roman"/>
          <w:i/>
          <w:iCs/>
          <w:lang w:val="en-US"/>
        </w:rPr>
        <w:t>bimaculatus</w:t>
      </w:r>
      <w:proofErr w:type="spellEnd"/>
      <w:r w:rsidRPr="00531BEB">
        <w:rPr>
          <w:rFonts w:eastAsia="Times New Roman"/>
          <w:lang w:val="en-US"/>
        </w:rPr>
        <w:t xml:space="preserve"> individual (SRA: DRR272308). The X chromosome displays approximately half the average autosomal coverage depth, consistent with the expected pattern of male hemizygosity.</w:t>
      </w:r>
    </w:p>
    <w:p w14:paraId="4A465B6C" w14:textId="77777777" w:rsidR="001A23BD" w:rsidRDefault="001A23BD">
      <w:pPr>
        <w:spacing w:after="160" w:line="278" w:lineRule="auto"/>
        <w:rPr>
          <w:rFonts w:eastAsia="Times New Roman"/>
          <w:lang w:val="en-US"/>
        </w:rPr>
      </w:pPr>
      <w:r>
        <w:rPr>
          <w:rFonts w:eastAsia="Times New Roman"/>
          <w:lang w:val="en-US"/>
        </w:rPr>
        <w:br w:type="page"/>
      </w:r>
    </w:p>
    <w:p w14:paraId="6E98D45D" w14:textId="77777777" w:rsidR="001A23BD" w:rsidRDefault="001A23BD" w:rsidP="0036561D">
      <w:pPr>
        <w:jc w:val="both"/>
        <w:rPr>
          <w:rFonts w:eastAsia="Times New Roman"/>
          <w:lang w:val="en-US"/>
        </w:rPr>
      </w:pPr>
    </w:p>
    <w:p w14:paraId="745E464D" w14:textId="10E65007" w:rsidR="003D2F68" w:rsidRDefault="001A23BD" w:rsidP="0036561D">
      <w:pPr>
        <w:jc w:val="both"/>
        <w:rPr>
          <w:rFonts w:eastAsia="Times New Roman"/>
          <w:lang w:val="en-US"/>
        </w:rPr>
      </w:pPr>
      <w:r>
        <w:rPr>
          <w:rFonts w:eastAsia="Times New Roman"/>
          <w:noProof/>
          <w:lang w:val="en-US"/>
          <w14:ligatures w14:val="standardContextual"/>
        </w:rPr>
        <w:drawing>
          <wp:inline distT="0" distB="0" distL="0" distR="0" wp14:anchorId="4AA2C8CD" wp14:editId="6DA5E8F1">
            <wp:extent cx="5733415" cy="1253490"/>
            <wp:effectExtent l="0" t="0" r="0" b="3810"/>
            <wp:docPr id="13797414" name="図 2" descr="Word, タイムライ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97414" name="図 2" descr="Word, タイムライン&#10;&#10;AI 生成コンテンツは誤りを含む可能性があります。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125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BB12E" w14:textId="77777777" w:rsidR="003B715F" w:rsidRDefault="003B715F" w:rsidP="0036561D">
      <w:pPr>
        <w:jc w:val="both"/>
        <w:rPr>
          <w:rFonts w:eastAsia="Times New Roman"/>
          <w:lang w:val="en-US"/>
        </w:rPr>
      </w:pPr>
    </w:p>
    <w:p w14:paraId="48246C06" w14:textId="50732386" w:rsidR="003B715F" w:rsidRPr="004D19DC" w:rsidRDefault="003B715F" w:rsidP="003B715F">
      <w:pPr>
        <w:jc w:val="both"/>
        <w:rPr>
          <w:rFonts w:eastAsia="Times New Roman"/>
          <w:b/>
          <w:bCs/>
          <w:lang w:val="en-US"/>
        </w:rPr>
      </w:pPr>
      <w:r w:rsidRPr="00531BEB">
        <w:rPr>
          <w:rFonts w:eastAsia="Times New Roman"/>
          <w:b/>
          <w:bCs/>
          <w:lang w:val="en-US"/>
        </w:rPr>
        <w:t>Supplementary Figure S</w:t>
      </w:r>
      <w:r>
        <w:rPr>
          <w:rFonts w:eastAsia="Times New Roman"/>
          <w:b/>
          <w:bCs/>
          <w:lang w:val="en-US"/>
        </w:rPr>
        <w:t>2</w:t>
      </w:r>
      <w:r w:rsidRPr="004D19DC">
        <w:rPr>
          <w:rFonts w:eastAsia="Times New Roman"/>
          <w:b/>
          <w:bCs/>
          <w:lang w:val="en-US"/>
        </w:rPr>
        <w:t xml:space="preserve">. Recovery of the </w:t>
      </w:r>
      <w:proofErr w:type="spellStart"/>
      <w:r w:rsidRPr="004D19DC">
        <w:rPr>
          <w:rFonts w:eastAsia="Times New Roman"/>
          <w:b/>
          <w:bCs/>
          <w:lang w:val="en-US"/>
        </w:rPr>
        <w:t>Adipokinetic</w:t>
      </w:r>
      <w:proofErr w:type="spellEnd"/>
      <w:r w:rsidRPr="004D19DC">
        <w:rPr>
          <w:rFonts w:eastAsia="Times New Roman"/>
          <w:b/>
          <w:bCs/>
          <w:lang w:val="en-US"/>
        </w:rPr>
        <w:t xml:space="preserve"> hormone/</w:t>
      </w:r>
      <w:proofErr w:type="spellStart"/>
      <w:r w:rsidRPr="004D19DC">
        <w:rPr>
          <w:rFonts w:eastAsia="Times New Roman"/>
          <w:b/>
          <w:bCs/>
          <w:lang w:val="en-US"/>
        </w:rPr>
        <w:t>corazonin</w:t>
      </w:r>
      <w:proofErr w:type="spellEnd"/>
      <w:r w:rsidRPr="004D19DC">
        <w:rPr>
          <w:rFonts w:eastAsia="Times New Roman"/>
          <w:b/>
          <w:bCs/>
          <w:lang w:val="en-US"/>
        </w:rPr>
        <w:t>-related peptide (ACP) gene, previously missing from the draft genome.</w:t>
      </w:r>
    </w:p>
    <w:p w14:paraId="3850ED7C" w14:textId="6558E899" w:rsidR="003B715F" w:rsidRPr="004D19DC" w:rsidRDefault="003B715F" w:rsidP="003B715F">
      <w:pPr>
        <w:jc w:val="both"/>
        <w:rPr>
          <w:rFonts w:eastAsia="Times New Roman"/>
          <w:lang w:val="en-US"/>
        </w:rPr>
      </w:pPr>
      <w:r w:rsidRPr="004D19DC">
        <w:rPr>
          <w:rFonts w:eastAsia="Times New Roman"/>
          <w:lang w:val="en-US"/>
        </w:rPr>
        <w:t xml:space="preserve">The image displays an Integrative Genomics Viewer (IGV) screenshot of the </w:t>
      </w:r>
      <w:r w:rsidRPr="004D19DC">
        <w:rPr>
          <w:rFonts w:eastAsia="Times New Roman"/>
          <w:i/>
          <w:iCs/>
          <w:lang w:val="en-US"/>
        </w:rPr>
        <w:t xml:space="preserve">G. </w:t>
      </w:r>
      <w:proofErr w:type="spellStart"/>
      <w:r w:rsidRPr="004D19DC">
        <w:rPr>
          <w:rFonts w:eastAsia="Times New Roman"/>
          <w:i/>
          <w:iCs/>
          <w:lang w:val="en-US"/>
        </w:rPr>
        <w:t>bimaculatus</w:t>
      </w:r>
      <w:proofErr w:type="spellEnd"/>
      <w:r w:rsidRPr="004D19DC">
        <w:rPr>
          <w:rFonts w:eastAsia="Times New Roman"/>
          <w:lang w:val="en-US"/>
        </w:rPr>
        <w:t xml:space="preserve"> chromosome-scale assembly. The complete gene model for ACP (Gbim.chrXG0009740.1), one of the nine neuropeptide genes reported missing</w:t>
      </w:r>
      <w:r>
        <w:rPr>
          <w:rFonts w:eastAsia="Times New Roman"/>
          <w:lang w:val="en-US"/>
        </w:rPr>
        <w:t xml:space="preserve"> from the first assembly report </w:t>
      </w:r>
      <w:r>
        <w:rPr>
          <w:rFonts w:eastAsia="Times New Roman"/>
          <w:lang w:val="en-US"/>
        </w:rPr>
        <w:fldChar w:fldCharType="begin" w:fldLock="1"/>
      </w:r>
      <w:r w:rsidR="00101983">
        <w:rPr>
          <w:rFonts w:eastAsia="Times New Roman"/>
          <w:lang w:val="en-US"/>
        </w:rPr>
        <w:instrText>ADDIN paperpile_citation &lt;clusterId&gt;U538I688E978B689&lt;/clusterId&gt;&lt;metadata&gt;&lt;citation&gt;&lt;id&gt;f74b5ca4-0955-4a75-8432-418a577d0443&lt;/id&gt;&lt;/citation&gt;&lt;/metadata&gt;&lt;data&gt;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&lt;/data&gt; \* MERGEFORMAT</w:instrText>
      </w:r>
      <w:r>
        <w:rPr>
          <w:rFonts w:eastAsia="Times New Roman"/>
          <w:lang w:val="en-US"/>
        </w:rPr>
        <w:fldChar w:fldCharType="separate"/>
      </w:r>
      <w:r>
        <w:rPr>
          <w:rFonts w:eastAsia="Times New Roman"/>
          <w:noProof/>
          <w:lang w:val="en-US"/>
        </w:rPr>
        <w:t>(Mochizuki et al., 2023)</w:t>
      </w:r>
      <w:r>
        <w:rPr>
          <w:rFonts w:eastAsia="Times New Roman"/>
          <w:lang w:val="en-US"/>
        </w:rPr>
        <w:fldChar w:fldCharType="end"/>
      </w:r>
      <w:r w:rsidRPr="004D19DC">
        <w:rPr>
          <w:rFonts w:eastAsia="Times New Roman"/>
          <w:lang w:val="en-US"/>
        </w:rPr>
        <w:t>, is shown. The gene is now successfully anchored and annotated on Chromosome X (</w:t>
      </w:r>
      <w:proofErr w:type="spellStart"/>
      <w:r w:rsidRPr="004D19DC">
        <w:rPr>
          <w:rFonts w:eastAsia="Times New Roman"/>
          <w:lang w:val="en-US"/>
        </w:rPr>
        <w:t>chrX</w:t>
      </w:r>
      <w:proofErr w:type="spellEnd"/>
      <w:r w:rsidRPr="004D19DC">
        <w:rPr>
          <w:rFonts w:eastAsia="Times New Roman"/>
          <w:lang w:val="en-US"/>
        </w:rPr>
        <w:t>), spanning a region of approximately 20 kb. The blue track (Gbim_v2.</w:t>
      </w:r>
      <w:proofErr w:type="gramStart"/>
      <w:r w:rsidRPr="004D19DC">
        <w:rPr>
          <w:rFonts w:eastAsia="Times New Roman"/>
          <w:lang w:val="en-US"/>
        </w:rPr>
        <w:t>2.gff</w:t>
      </w:r>
      <w:proofErr w:type="gramEnd"/>
      <w:r w:rsidRPr="004D19DC">
        <w:rPr>
          <w:rFonts w:eastAsia="Times New Roman"/>
          <w:lang w:val="en-US"/>
        </w:rPr>
        <w:t>3) shows the full exon-intron structure (exons as thick blocks, introns as thin lines).</w:t>
      </w:r>
    </w:p>
    <w:p w14:paraId="14F4F646" w14:textId="1194532B" w:rsidR="00E37E91" w:rsidRPr="00C25FC8" w:rsidRDefault="00E37E91" w:rsidP="00ED3648">
      <w:pPr>
        <w:spacing w:line="480" w:lineRule="auto"/>
        <w:ind w:left="720" w:hanging="720"/>
        <w:jc w:val="both"/>
        <w:rPr>
          <w:rFonts w:eastAsia="Times New Roman"/>
          <w:b/>
          <w:lang w:val="en-US"/>
        </w:rPr>
      </w:pPr>
    </w:p>
    <w:sectPr w:rsidR="00E37E91" w:rsidRPr="00C25FC8" w:rsidSect="0036561D">
      <w:endnotePr>
        <w:numFmt w:val="decimal"/>
      </w:endnotePr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D574B6" w14:textId="77777777" w:rsidR="006F0A0A" w:rsidRDefault="006F0A0A" w:rsidP="0036561D">
      <w:pPr>
        <w:spacing w:line="240" w:lineRule="auto"/>
      </w:pPr>
    </w:p>
  </w:endnote>
  <w:endnote w:type="continuationSeparator" w:id="0">
    <w:p w14:paraId="09FEF89F" w14:textId="77777777" w:rsidR="006F0A0A" w:rsidRDefault="006F0A0A" w:rsidP="0036561D">
      <w:pPr>
        <w:spacing w:line="240" w:lineRule="auto"/>
      </w:pPr>
    </w:p>
  </w:endnote>
  <w:endnote w:type="continuationNotice" w:id="1">
    <w:p w14:paraId="04D294A0" w14:textId="77777777" w:rsidR="006F0A0A" w:rsidRDefault="006F0A0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3EE14D" w14:textId="77777777" w:rsidR="006F0A0A" w:rsidRDefault="006F0A0A" w:rsidP="0036561D">
      <w:pPr>
        <w:spacing w:line="240" w:lineRule="auto"/>
      </w:pPr>
      <w:r>
        <w:separator/>
      </w:r>
    </w:p>
  </w:footnote>
  <w:footnote w:type="continuationSeparator" w:id="0">
    <w:p w14:paraId="379A6438" w14:textId="77777777" w:rsidR="006F0A0A" w:rsidRDefault="006F0A0A" w:rsidP="0036561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8E7637"/>
    <w:multiLevelType w:val="multilevel"/>
    <w:tmpl w:val="C9F8D96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7399074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yNLU0NjUxNzUzMDJU0lEKTi0uzszPAykwrAUAUGQiYywAAAA="/>
    <w:docVar w:name="paperpile-clusterType" w:val="normal"/>
    <w:docVar w:name="paperpile-doc-id" w:val="S427G577C968Z689"/>
    <w:docVar w:name="paperpile-doc-name" w:val="Manuscript.docx"/>
    <w:docVar w:name="paperpile-includeDoi" w:val="false"/>
    <w:docVar w:name="paperpile-styleFile" w:val="apa.csl"/>
    <w:docVar w:name="paperpile-styleId" w:val="pp-apa7"/>
    <w:docVar w:name="paperpile-styleLabel" w:val="American Psychological Association 7th edition"/>
    <w:docVar w:name="paperpile-styleLocale" w:val="en-US"/>
  </w:docVars>
  <w:rsids>
    <w:rsidRoot w:val="0036561D"/>
    <w:rsid w:val="00023B33"/>
    <w:rsid w:val="00025AF0"/>
    <w:rsid w:val="00030DD9"/>
    <w:rsid w:val="0003401C"/>
    <w:rsid w:val="00041751"/>
    <w:rsid w:val="00043E3D"/>
    <w:rsid w:val="00057F1D"/>
    <w:rsid w:val="00060A8F"/>
    <w:rsid w:val="000809ED"/>
    <w:rsid w:val="0008299A"/>
    <w:rsid w:val="000A41B5"/>
    <w:rsid w:val="000C1219"/>
    <w:rsid w:val="000C5BE2"/>
    <w:rsid w:val="000C614B"/>
    <w:rsid w:val="000D34BB"/>
    <w:rsid w:val="000E4EDC"/>
    <w:rsid w:val="000F7ABF"/>
    <w:rsid w:val="00101983"/>
    <w:rsid w:val="00107009"/>
    <w:rsid w:val="001246E1"/>
    <w:rsid w:val="00127E50"/>
    <w:rsid w:val="00131B14"/>
    <w:rsid w:val="00133BCD"/>
    <w:rsid w:val="001424CD"/>
    <w:rsid w:val="00143DD3"/>
    <w:rsid w:val="001465E7"/>
    <w:rsid w:val="001612ED"/>
    <w:rsid w:val="00167CB9"/>
    <w:rsid w:val="001754E2"/>
    <w:rsid w:val="00180C70"/>
    <w:rsid w:val="00182AEA"/>
    <w:rsid w:val="00184F86"/>
    <w:rsid w:val="001A23BD"/>
    <w:rsid w:val="001A389C"/>
    <w:rsid w:val="001A6B12"/>
    <w:rsid w:val="001B3127"/>
    <w:rsid w:val="001C442A"/>
    <w:rsid w:val="001C4E1B"/>
    <w:rsid w:val="001D3945"/>
    <w:rsid w:val="001D436B"/>
    <w:rsid w:val="001D7418"/>
    <w:rsid w:val="001E1A5C"/>
    <w:rsid w:val="001F08F1"/>
    <w:rsid w:val="001F36B1"/>
    <w:rsid w:val="001F6B3E"/>
    <w:rsid w:val="0020276F"/>
    <w:rsid w:val="0021015F"/>
    <w:rsid w:val="0022056D"/>
    <w:rsid w:val="0022350D"/>
    <w:rsid w:val="00224328"/>
    <w:rsid w:val="00225D1E"/>
    <w:rsid w:val="002406EA"/>
    <w:rsid w:val="002475DD"/>
    <w:rsid w:val="00250D77"/>
    <w:rsid w:val="00251A3E"/>
    <w:rsid w:val="002528D4"/>
    <w:rsid w:val="00253BE2"/>
    <w:rsid w:val="00270A21"/>
    <w:rsid w:val="00272438"/>
    <w:rsid w:val="002757F7"/>
    <w:rsid w:val="0028441D"/>
    <w:rsid w:val="002A27F5"/>
    <w:rsid w:val="002A6885"/>
    <w:rsid w:val="002C5222"/>
    <w:rsid w:val="002C64F6"/>
    <w:rsid w:val="002C6A0F"/>
    <w:rsid w:val="002D0CF1"/>
    <w:rsid w:val="002D2602"/>
    <w:rsid w:val="002D75FE"/>
    <w:rsid w:val="002E67AC"/>
    <w:rsid w:val="002F200C"/>
    <w:rsid w:val="00306DAC"/>
    <w:rsid w:val="003153F3"/>
    <w:rsid w:val="00330498"/>
    <w:rsid w:val="00334B2D"/>
    <w:rsid w:val="003409F2"/>
    <w:rsid w:val="0034229A"/>
    <w:rsid w:val="00345ADA"/>
    <w:rsid w:val="003460F7"/>
    <w:rsid w:val="00353DDC"/>
    <w:rsid w:val="00362C27"/>
    <w:rsid w:val="00364B58"/>
    <w:rsid w:val="0036561D"/>
    <w:rsid w:val="00370FAF"/>
    <w:rsid w:val="003715DD"/>
    <w:rsid w:val="0037169F"/>
    <w:rsid w:val="00380160"/>
    <w:rsid w:val="00383ECF"/>
    <w:rsid w:val="003847BB"/>
    <w:rsid w:val="0038487F"/>
    <w:rsid w:val="00394FC8"/>
    <w:rsid w:val="003A075C"/>
    <w:rsid w:val="003A4601"/>
    <w:rsid w:val="003A623B"/>
    <w:rsid w:val="003B5801"/>
    <w:rsid w:val="003B70AF"/>
    <w:rsid w:val="003B715F"/>
    <w:rsid w:val="003D2F68"/>
    <w:rsid w:val="003E6FD1"/>
    <w:rsid w:val="003F18D6"/>
    <w:rsid w:val="003F783D"/>
    <w:rsid w:val="004013E6"/>
    <w:rsid w:val="00433CE7"/>
    <w:rsid w:val="004343C7"/>
    <w:rsid w:val="00435336"/>
    <w:rsid w:val="00441D4B"/>
    <w:rsid w:val="004445E2"/>
    <w:rsid w:val="0045335E"/>
    <w:rsid w:val="00461D92"/>
    <w:rsid w:val="00464DBF"/>
    <w:rsid w:val="00466114"/>
    <w:rsid w:val="004805CA"/>
    <w:rsid w:val="00484489"/>
    <w:rsid w:val="00492D36"/>
    <w:rsid w:val="00496AB7"/>
    <w:rsid w:val="004A1CF8"/>
    <w:rsid w:val="004A2DDF"/>
    <w:rsid w:val="004A6B1D"/>
    <w:rsid w:val="004A6BA8"/>
    <w:rsid w:val="004B1854"/>
    <w:rsid w:val="004B289D"/>
    <w:rsid w:val="004B5F65"/>
    <w:rsid w:val="004B64B3"/>
    <w:rsid w:val="004D19DC"/>
    <w:rsid w:val="004E38EB"/>
    <w:rsid w:val="004F2DC2"/>
    <w:rsid w:val="00512A62"/>
    <w:rsid w:val="0051581F"/>
    <w:rsid w:val="00516AFC"/>
    <w:rsid w:val="00522F13"/>
    <w:rsid w:val="005251F1"/>
    <w:rsid w:val="00531BEB"/>
    <w:rsid w:val="00553A1A"/>
    <w:rsid w:val="0055411C"/>
    <w:rsid w:val="005570C2"/>
    <w:rsid w:val="00562BDA"/>
    <w:rsid w:val="0057179E"/>
    <w:rsid w:val="00575B90"/>
    <w:rsid w:val="005768D5"/>
    <w:rsid w:val="00577BAE"/>
    <w:rsid w:val="005836B8"/>
    <w:rsid w:val="00587463"/>
    <w:rsid w:val="005B5991"/>
    <w:rsid w:val="005C1A8E"/>
    <w:rsid w:val="005C5D18"/>
    <w:rsid w:val="006018B6"/>
    <w:rsid w:val="006101B2"/>
    <w:rsid w:val="00623A81"/>
    <w:rsid w:val="00633423"/>
    <w:rsid w:val="00641E97"/>
    <w:rsid w:val="006476A9"/>
    <w:rsid w:val="0065634F"/>
    <w:rsid w:val="006664F8"/>
    <w:rsid w:val="00672CFC"/>
    <w:rsid w:val="00673997"/>
    <w:rsid w:val="00675B08"/>
    <w:rsid w:val="00691141"/>
    <w:rsid w:val="006A20BB"/>
    <w:rsid w:val="006B1D39"/>
    <w:rsid w:val="006B4C67"/>
    <w:rsid w:val="006B5E72"/>
    <w:rsid w:val="006C08F8"/>
    <w:rsid w:val="006C2E51"/>
    <w:rsid w:val="006D2D89"/>
    <w:rsid w:val="006D4086"/>
    <w:rsid w:val="006D6394"/>
    <w:rsid w:val="006E554E"/>
    <w:rsid w:val="006F0A0A"/>
    <w:rsid w:val="006F1DF5"/>
    <w:rsid w:val="006F1ECB"/>
    <w:rsid w:val="006F7F15"/>
    <w:rsid w:val="00707D6E"/>
    <w:rsid w:val="007175CA"/>
    <w:rsid w:val="00727B41"/>
    <w:rsid w:val="0073026A"/>
    <w:rsid w:val="0073724B"/>
    <w:rsid w:val="007607BE"/>
    <w:rsid w:val="00776D91"/>
    <w:rsid w:val="007943A6"/>
    <w:rsid w:val="007C2B33"/>
    <w:rsid w:val="007C5DFD"/>
    <w:rsid w:val="00804418"/>
    <w:rsid w:val="008045E1"/>
    <w:rsid w:val="00815C88"/>
    <w:rsid w:val="0082154F"/>
    <w:rsid w:val="008266A7"/>
    <w:rsid w:val="00827F7D"/>
    <w:rsid w:val="00856374"/>
    <w:rsid w:val="00880CF2"/>
    <w:rsid w:val="00891233"/>
    <w:rsid w:val="008A505C"/>
    <w:rsid w:val="008D3BE5"/>
    <w:rsid w:val="008F413E"/>
    <w:rsid w:val="009078C7"/>
    <w:rsid w:val="0091141C"/>
    <w:rsid w:val="0091554B"/>
    <w:rsid w:val="00921B28"/>
    <w:rsid w:val="00924EF9"/>
    <w:rsid w:val="00927194"/>
    <w:rsid w:val="0093549C"/>
    <w:rsid w:val="0094625E"/>
    <w:rsid w:val="00946878"/>
    <w:rsid w:val="00946F87"/>
    <w:rsid w:val="00950187"/>
    <w:rsid w:val="0095049E"/>
    <w:rsid w:val="00960882"/>
    <w:rsid w:val="00962F87"/>
    <w:rsid w:val="00980F47"/>
    <w:rsid w:val="00987A4F"/>
    <w:rsid w:val="00991022"/>
    <w:rsid w:val="009A25D0"/>
    <w:rsid w:val="009B7974"/>
    <w:rsid w:val="009C0EB1"/>
    <w:rsid w:val="009C30C4"/>
    <w:rsid w:val="009D5004"/>
    <w:rsid w:val="009D62E8"/>
    <w:rsid w:val="009E59E2"/>
    <w:rsid w:val="009E66A8"/>
    <w:rsid w:val="00A01C9F"/>
    <w:rsid w:val="00A04BBE"/>
    <w:rsid w:val="00A1299E"/>
    <w:rsid w:val="00A22B7E"/>
    <w:rsid w:val="00A2402A"/>
    <w:rsid w:val="00A3194B"/>
    <w:rsid w:val="00A411B0"/>
    <w:rsid w:val="00A57D66"/>
    <w:rsid w:val="00A63475"/>
    <w:rsid w:val="00A67406"/>
    <w:rsid w:val="00A719A4"/>
    <w:rsid w:val="00A72314"/>
    <w:rsid w:val="00A75353"/>
    <w:rsid w:val="00A77736"/>
    <w:rsid w:val="00A83FC5"/>
    <w:rsid w:val="00A84CEB"/>
    <w:rsid w:val="00A917C7"/>
    <w:rsid w:val="00A94650"/>
    <w:rsid w:val="00AA57AE"/>
    <w:rsid w:val="00AA6C06"/>
    <w:rsid w:val="00AB1235"/>
    <w:rsid w:val="00AC0873"/>
    <w:rsid w:val="00AC0B53"/>
    <w:rsid w:val="00AC1495"/>
    <w:rsid w:val="00AD153E"/>
    <w:rsid w:val="00AD41C5"/>
    <w:rsid w:val="00AD60A4"/>
    <w:rsid w:val="00AF1DD1"/>
    <w:rsid w:val="00AF2C58"/>
    <w:rsid w:val="00AF3BD0"/>
    <w:rsid w:val="00B01AE5"/>
    <w:rsid w:val="00B03A43"/>
    <w:rsid w:val="00B04196"/>
    <w:rsid w:val="00B05ACC"/>
    <w:rsid w:val="00B17B6B"/>
    <w:rsid w:val="00B31A7A"/>
    <w:rsid w:val="00B40C12"/>
    <w:rsid w:val="00B512A9"/>
    <w:rsid w:val="00B61BFE"/>
    <w:rsid w:val="00B668DB"/>
    <w:rsid w:val="00B706C3"/>
    <w:rsid w:val="00B76EC3"/>
    <w:rsid w:val="00B80DDC"/>
    <w:rsid w:val="00B85984"/>
    <w:rsid w:val="00B9629E"/>
    <w:rsid w:val="00BA1559"/>
    <w:rsid w:val="00BA42E2"/>
    <w:rsid w:val="00BB07D6"/>
    <w:rsid w:val="00BB5949"/>
    <w:rsid w:val="00BB6B32"/>
    <w:rsid w:val="00BC0E63"/>
    <w:rsid w:val="00BC685C"/>
    <w:rsid w:val="00C044E7"/>
    <w:rsid w:val="00C13ABB"/>
    <w:rsid w:val="00C1710D"/>
    <w:rsid w:val="00C17A31"/>
    <w:rsid w:val="00C2015F"/>
    <w:rsid w:val="00C25FC8"/>
    <w:rsid w:val="00C313BD"/>
    <w:rsid w:val="00C4575F"/>
    <w:rsid w:val="00C64995"/>
    <w:rsid w:val="00C737F7"/>
    <w:rsid w:val="00C76E93"/>
    <w:rsid w:val="00C803A0"/>
    <w:rsid w:val="00C83716"/>
    <w:rsid w:val="00C9328E"/>
    <w:rsid w:val="00C93BBA"/>
    <w:rsid w:val="00C946FB"/>
    <w:rsid w:val="00C968E4"/>
    <w:rsid w:val="00C97547"/>
    <w:rsid w:val="00CB2B2C"/>
    <w:rsid w:val="00CB67DB"/>
    <w:rsid w:val="00CB6977"/>
    <w:rsid w:val="00CD5FA1"/>
    <w:rsid w:val="00CE6636"/>
    <w:rsid w:val="00CE76DC"/>
    <w:rsid w:val="00CE7716"/>
    <w:rsid w:val="00CF4D3B"/>
    <w:rsid w:val="00D05818"/>
    <w:rsid w:val="00D0628F"/>
    <w:rsid w:val="00D06D52"/>
    <w:rsid w:val="00D07A1B"/>
    <w:rsid w:val="00D07ECA"/>
    <w:rsid w:val="00D16B56"/>
    <w:rsid w:val="00D21E9D"/>
    <w:rsid w:val="00D331ED"/>
    <w:rsid w:val="00D420D7"/>
    <w:rsid w:val="00D51137"/>
    <w:rsid w:val="00D559BA"/>
    <w:rsid w:val="00D733DC"/>
    <w:rsid w:val="00D837D0"/>
    <w:rsid w:val="00D858AC"/>
    <w:rsid w:val="00D96DFA"/>
    <w:rsid w:val="00DD385F"/>
    <w:rsid w:val="00DD4EA9"/>
    <w:rsid w:val="00DF1F36"/>
    <w:rsid w:val="00DF473A"/>
    <w:rsid w:val="00DF515D"/>
    <w:rsid w:val="00DF5196"/>
    <w:rsid w:val="00E00C94"/>
    <w:rsid w:val="00E01021"/>
    <w:rsid w:val="00E01C01"/>
    <w:rsid w:val="00E1007F"/>
    <w:rsid w:val="00E1357F"/>
    <w:rsid w:val="00E13584"/>
    <w:rsid w:val="00E21834"/>
    <w:rsid w:val="00E22F36"/>
    <w:rsid w:val="00E31234"/>
    <w:rsid w:val="00E35722"/>
    <w:rsid w:val="00E37884"/>
    <w:rsid w:val="00E37E91"/>
    <w:rsid w:val="00E4451E"/>
    <w:rsid w:val="00E4716E"/>
    <w:rsid w:val="00E52A34"/>
    <w:rsid w:val="00E546A8"/>
    <w:rsid w:val="00E606A1"/>
    <w:rsid w:val="00E60755"/>
    <w:rsid w:val="00E61913"/>
    <w:rsid w:val="00E663F4"/>
    <w:rsid w:val="00E67003"/>
    <w:rsid w:val="00E6782A"/>
    <w:rsid w:val="00E7093C"/>
    <w:rsid w:val="00E732DE"/>
    <w:rsid w:val="00E73BFC"/>
    <w:rsid w:val="00E812D7"/>
    <w:rsid w:val="00E83C59"/>
    <w:rsid w:val="00E85695"/>
    <w:rsid w:val="00EA062D"/>
    <w:rsid w:val="00EA1977"/>
    <w:rsid w:val="00EA3B2E"/>
    <w:rsid w:val="00EC6810"/>
    <w:rsid w:val="00EC7430"/>
    <w:rsid w:val="00ED3648"/>
    <w:rsid w:val="00ED37DA"/>
    <w:rsid w:val="00ED7615"/>
    <w:rsid w:val="00EE162D"/>
    <w:rsid w:val="00EE2877"/>
    <w:rsid w:val="00EF03A3"/>
    <w:rsid w:val="00EF0F6F"/>
    <w:rsid w:val="00EF6194"/>
    <w:rsid w:val="00F030B7"/>
    <w:rsid w:val="00F03637"/>
    <w:rsid w:val="00F1109E"/>
    <w:rsid w:val="00F15298"/>
    <w:rsid w:val="00F16DB1"/>
    <w:rsid w:val="00F24F34"/>
    <w:rsid w:val="00F43B7E"/>
    <w:rsid w:val="00F43FA0"/>
    <w:rsid w:val="00F44BB3"/>
    <w:rsid w:val="00F50B1E"/>
    <w:rsid w:val="00F53EA8"/>
    <w:rsid w:val="00F67509"/>
    <w:rsid w:val="00F7072A"/>
    <w:rsid w:val="00F91687"/>
    <w:rsid w:val="00FA116B"/>
    <w:rsid w:val="00FA5626"/>
    <w:rsid w:val="00FA5AA7"/>
    <w:rsid w:val="00FB699A"/>
    <w:rsid w:val="00FB6B6A"/>
    <w:rsid w:val="00FC1E2F"/>
    <w:rsid w:val="00FD1547"/>
    <w:rsid w:val="00FE1A54"/>
    <w:rsid w:val="00FE1EBB"/>
    <w:rsid w:val="00FE4DE0"/>
    <w:rsid w:val="00FE4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38CA39D"/>
  <w15:chartTrackingRefBased/>
  <w15:docId w15:val="{7B1710F3-187B-1C4C-BB6E-8B5724FC4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007F"/>
    <w:pPr>
      <w:spacing w:after="0" w:line="276" w:lineRule="auto"/>
    </w:pPr>
    <w:rPr>
      <w:rFonts w:ascii="Times New Roman" w:hAnsi="Times New Roman" w:cs="Times New Roman"/>
      <w:kern w:val="0"/>
      <w:sz w:val="22"/>
      <w:szCs w:val="22"/>
      <w:lang w:val="ja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656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56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56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56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56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561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561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561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561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656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3656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3656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36561D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36561D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36561D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36561D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36561D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36561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656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656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56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656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56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656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561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6561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656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6561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6561D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36561D"/>
    <w:rPr>
      <w:sz w:val="18"/>
      <w:szCs w:val="18"/>
    </w:rPr>
  </w:style>
  <w:style w:type="character" w:styleId="ab">
    <w:name w:val="Hyperlink"/>
    <w:basedOn w:val="a0"/>
    <w:uiPriority w:val="99"/>
    <w:unhideWhenUsed/>
    <w:rsid w:val="0036561D"/>
    <w:rPr>
      <w:color w:val="0000FF"/>
      <w:u w:val="single"/>
    </w:rPr>
  </w:style>
  <w:style w:type="paragraph" w:styleId="ac">
    <w:name w:val="endnote text"/>
    <w:basedOn w:val="a"/>
    <w:link w:val="ad"/>
    <w:uiPriority w:val="99"/>
    <w:semiHidden/>
    <w:unhideWhenUsed/>
    <w:rsid w:val="0036561D"/>
    <w:pPr>
      <w:snapToGrid w:val="0"/>
    </w:pPr>
  </w:style>
  <w:style w:type="character" w:customStyle="1" w:styleId="ad">
    <w:name w:val="文末脚注文字列 (文字)"/>
    <w:basedOn w:val="a0"/>
    <w:link w:val="ac"/>
    <w:uiPriority w:val="99"/>
    <w:semiHidden/>
    <w:rsid w:val="0036561D"/>
    <w:rPr>
      <w:rFonts w:ascii="Times New Roman" w:hAnsi="Times New Roman" w:cs="Times New Roman"/>
      <w:kern w:val="0"/>
      <w:sz w:val="22"/>
      <w:szCs w:val="22"/>
      <w:lang w:val="ja"/>
      <w14:ligatures w14:val="none"/>
    </w:rPr>
  </w:style>
  <w:style w:type="character" w:styleId="ae">
    <w:name w:val="endnote reference"/>
    <w:basedOn w:val="a0"/>
    <w:uiPriority w:val="99"/>
    <w:semiHidden/>
    <w:unhideWhenUsed/>
    <w:rsid w:val="0036561D"/>
    <w:rPr>
      <w:vertAlign w:val="superscript"/>
    </w:rPr>
  </w:style>
  <w:style w:type="character" w:styleId="af">
    <w:name w:val="Emphasis"/>
    <w:basedOn w:val="a0"/>
    <w:uiPriority w:val="20"/>
    <w:qFormat/>
    <w:rsid w:val="0036561D"/>
    <w:rPr>
      <w:i/>
      <w:iCs/>
    </w:rPr>
  </w:style>
  <w:style w:type="character" w:styleId="af0">
    <w:name w:val="FollowedHyperlink"/>
    <w:basedOn w:val="a0"/>
    <w:uiPriority w:val="99"/>
    <w:semiHidden/>
    <w:unhideWhenUsed/>
    <w:rsid w:val="0036561D"/>
    <w:rPr>
      <w:color w:val="96607D" w:themeColor="followedHyperlink"/>
      <w:u w:val="single"/>
    </w:rPr>
  </w:style>
  <w:style w:type="paragraph" w:styleId="af1">
    <w:name w:val="Revision"/>
    <w:hidden/>
    <w:uiPriority w:val="99"/>
    <w:semiHidden/>
    <w:rsid w:val="007C2B33"/>
    <w:pPr>
      <w:spacing w:after="0" w:line="240" w:lineRule="auto"/>
    </w:pPr>
    <w:rPr>
      <w:rFonts w:ascii="Times New Roman" w:hAnsi="Times New Roman" w:cs="Times New Roman"/>
      <w:kern w:val="0"/>
      <w:sz w:val="22"/>
      <w:szCs w:val="22"/>
      <w:lang w:val="ja"/>
      <w14:ligatures w14:val="none"/>
    </w:rPr>
  </w:style>
  <w:style w:type="paragraph" w:styleId="af2">
    <w:name w:val="annotation text"/>
    <w:basedOn w:val="a"/>
    <w:link w:val="af3"/>
    <w:uiPriority w:val="99"/>
    <w:unhideWhenUsed/>
    <w:rsid w:val="00A719A4"/>
  </w:style>
  <w:style w:type="character" w:customStyle="1" w:styleId="af3">
    <w:name w:val="コメント文字列 (文字)"/>
    <w:basedOn w:val="a0"/>
    <w:link w:val="af2"/>
    <w:uiPriority w:val="99"/>
    <w:rsid w:val="00A719A4"/>
    <w:rPr>
      <w:rFonts w:ascii="Times New Roman" w:hAnsi="Times New Roman" w:cs="Times New Roman"/>
      <w:kern w:val="0"/>
      <w:sz w:val="22"/>
      <w:szCs w:val="22"/>
      <w:lang w:val="ja"/>
      <w14:ligatures w14:val="none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A719A4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A719A4"/>
    <w:rPr>
      <w:rFonts w:ascii="Times New Roman" w:hAnsi="Times New Roman" w:cs="Times New Roman"/>
      <w:b/>
      <w:bCs/>
      <w:kern w:val="0"/>
      <w:sz w:val="22"/>
      <w:szCs w:val="22"/>
      <w:lang w:val="ja"/>
      <w14:ligatures w14:val="none"/>
    </w:rPr>
  </w:style>
  <w:style w:type="paragraph" w:styleId="af6">
    <w:name w:val="footnote text"/>
    <w:basedOn w:val="a"/>
    <w:link w:val="af7"/>
    <w:uiPriority w:val="99"/>
    <w:semiHidden/>
    <w:unhideWhenUsed/>
    <w:rsid w:val="004B289D"/>
    <w:pPr>
      <w:spacing w:line="240" w:lineRule="auto"/>
    </w:pPr>
    <w:rPr>
      <w:sz w:val="20"/>
      <w:szCs w:val="20"/>
    </w:rPr>
  </w:style>
  <w:style w:type="character" w:customStyle="1" w:styleId="af7">
    <w:name w:val="脚注文字列 (文字)"/>
    <w:basedOn w:val="a0"/>
    <w:link w:val="af6"/>
    <w:uiPriority w:val="99"/>
    <w:semiHidden/>
    <w:rsid w:val="004B289D"/>
    <w:rPr>
      <w:rFonts w:ascii="Times New Roman" w:hAnsi="Times New Roman" w:cs="Times New Roman"/>
      <w:kern w:val="0"/>
      <w:sz w:val="20"/>
      <w:szCs w:val="20"/>
      <w:lang w:val="ja"/>
      <w14:ligatures w14:val="none"/>
    </w:rPr>
  </w:style>
  <w:style w:type="character" w:styleId="af8">
    <w:name w:val="footnote reference"/>
    <w:basedOn w:val="a0"/>
    <w:uiPriority w:val="99"/>
    <w:semiHidden/>
    <w:unhideWhenUsed/>
    <w:rsid w:val="004B289D"/>
    <w:rPr>
      <w:vertAlign w:val="superscript"/>
    </w:rPr>
  </w:style>
  <w:style w:type="character" w:styleId="af9">
    <w:name w:val="Unresolved Mention"/>
    <w:basedOn w:val="a0"/>
    <w:uiPriority w:val="99"/>
    <w:semiHidden/>
    <w:unhideWhenUsed/>
    <w:rsid w:val="00362C27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AC0B53"/>
    <w:rPr>
      <w:sz w:val="24"/>
      <w:szCs w:val="24"/>
    </w:rPr>
  </w:style>
  <w:style w:type="character" w:styleId="afa">
    <w:name w:val="Strong"/>
    <w:basedOn w:val="a0"/>
    <w:uiPriority w:val="22"/>
    <w:qFormat/>
    <w:rsid w:val="0021015F"/>
    <w:rPr>
      <w:b/>
      <w:bCs/>
    </w:rPr>
  </w:style>
  <w:style w:type="paragraph" w:styleId="afb">
    <w:name w:val="header"/>
    <w:basedOn w:val="a"/>
    <w:link w:val="afc"/>
    <w:uiPriority w:val="99"/>
    <w:unhideWhenUsed/>
    <w:rsid w:val="00F91687"/>
    <w:pPr>
      <w:tabs>
        <w:tab w:val="center" w:pos="4252"/>
        <w:tab w:val="right" w:pos="8504"/>
      </w:tabs>
      <w:snapToGrid w:val="0"/>
    </w:pPr>
  </w:style>
  <w:style w:type="character" w:customStyle="1" w:styleId="afc">
    <w:name w:val="ヘッダー (文字)"/>
    <w:basedOn w:val="a0"/>
    <w:link w:val="afb"/>
    <w:uiPriority w:val="99"/>
    <w:rsid w:val="00F91687"/>
    <w:rPr>
      <w:rFonts w:ascii="Times New Roman" w:hAnsi="Times New Roman" w:cs="Times New Roman"/>
      <w:kern w:val="0"/>
      <w:sz w:val="22"/>
      <w:szCs w:val="22"/>
      <w:lang w:val="ja"/>
      <w14:ligatures w14:val="none"/>
    </w:rPr>
  </w:style>
  <w:style w:type="paragraph" w:styleId="afd">
    <w:name w:val="footer"/>
    <w:basedOn w:val="a"/>
    <w:link w:val="afe"/>
    <w:uiPriority w:val="99"/>
    <w:unhideWhenUsed/>
    <w:rsid w:val="00F91687"/>
    <w:pPr>
      <w:tabs>
        <w:tab w:val="center" w:pos="4252"/>
        <w:tab w:val="right" w:pos="8504"/>
      </w:tabs>
      <w:snapToGrid w:val="0"/>
    </w:pPr>
  </w:style>
  <w:style w:type="character" w:customStyle="1" w:styleId="afe">
    <w:name w:val="フッター (文字)"/>
    <w:basedOn w:val="a0"/>
    <w:link w:val="afd"/>
    <w:uiPriority w:val="99"/>
    <w:rsid w:val="00F91687"/>
    <w:rPr>
      <w:rFonts w:ascii="Times New Roman" w:hAnsi="Times New Roman" w:cs="Times New Roman"/>
      <w:kern w:val="0"/>
      <w:sz w:val="22"/>
      <w:szCs w:val="22"/>
      <w:lang w:val="j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8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4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1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4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1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A2A48D-B004-1141-AD92-3A7BE064F7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4</TotalTime>
  <Pages>2</Pages>
  <Words>503</Words>
  <Characters>2872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, Yuki</dc:creator>
  <cp:keywords/>
  <dc:description/>
  <cp:lastModifiedBy>KATAOKA Kosuke</cp:lastModifiedBy>
  <cp:revision>114</cp:revision>
  <cp:lastPrinted>2025-10-29T13:36:00Z</cp:lastPrinted>
  <dcterms:created xsi:type="dcterms:W3CDTF">2024-12-09T11:46:00Z</dcterms:created>
  <dcterms:modified xsi:type="dcterms:W3CDTF">2025-10-31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2c7e74ee7db1c353fa946a02a4f36fe9dfce9951a5b19e2cea727004a4185f</vt:lpwstr>
  </property>
</Properties>
</file>